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CAB" w:rsidRPr="009C13B7" w:rsidRDefault="00627B48" w:rsidP="00C02CAB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C13B7"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S2 Table. </w:t>
      </w:r>
      <w:r w:rsidRPr="009C13B7">
        <w:rPr>
          <w:rFonts w:asciiTheme="majorBidi" w:hAnsiTheme="majorBidi" w:cstheme="majorBidi"/>
          <w:sz w:val="24"/>
          <w:szCs w:val="24"/>
          <w:lang w:val="en"/>
        </w:rPr>
        <w:t xml:space="preserve">Patients </w:t>
      </w:r>
      <w:bookmarkStart w:id="0" w:name="_GoBack"/>
      <w:r w:rsidRPr="009C13B7">
        <w:rPr>
          <w:rFonts w:asciiTheme="majorBidi" w:hAnsiTheme="majorBidi" w:cstheme="majorBidi"/>
          <w:sz w:val="24"/>
          <w:szCs w:val="24"/>
          <w:lang w:val="en"/>
        </w:rPr>
        <w:t xml:space="preserve">registered </w:t>
      </w:r>
      <w:bookmarkEnd w:id="0"/>
      <w:r w:rsidRPr="009C13B7">
        <w:rPr>
          <w:rFonts w:asciiTheme="majorBidi" w:hAnsiTheme="majorBidi" w:cstheme="majorBidi"/>
          <w:sz w:val="24"/>
          <w:szCs w:val="24"/>
          <w:lang w:val="en"/>
        </w:rPr>
        <w:t>with moderate to severe pericardial effusion and chronic kidney diseases stages 4 and 5 (before eight weeks of dialysis) in whom the presence of pericardial effusion could be explainable by another medical condition.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236"/>
        <w:gridCol w:w="2938"/>
        <w:gridCol w:w="3780"/>
      </w:tblGrid>
      <w:tr w:rsidR="00C02CAB" w:rsidRPr="00E7700A" w:rsidTr="00CF5146">
        <w:trPr>
          <w:trHeight w:val="496"/>
        </w:trPr>
        <w:tc>
          <w:tcPr>
            <w:tcW w:w="2480" w:type="dxa"/>
            <w:gridSpan w:val="2"/>
            <w:tcBorders>
              <w:bottom w:val="single" w:sz="4" w:space="0" w:color="auto"/>
            </w:tcBorders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Total number</w:t>
            </w:r>
          </w:p>
        </w:tc>
        <w:tc>
          <w:tcPr>
            <w:tcW w:w="2938" w:type="dxa"/>
            <w:tcBorders>
              <w:bottom w:val="single" w:sz="4" w:space="0" w:color="auto"/>
            </w:tcBorders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Subtype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Cause of pericardial effusion</w:t>
            </w:r>
          </w:p>
        </w:tc>
      </w:tr>
      <w:tr w:rsidR="00C02CAB" w:rsidRPr="00E7700A" w:rsidTr="00CF5146">
        <w:trPr>
          <w:trHeight w:val="455"/>
        </w:trPr>
        <w:tc>
          <w:tcPr>
            <w:tcW w:w="2244" w:type="dxa"/>
            <w:tcBorders>
              <w:top w:val="single" w:sz="4" w:space="0" w:color="auto"/>
            </w:tcBorders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FD66B1">
              <w:rPr>
                <w:rFonts w:asciiTheme="majorBidi" w:eastAsia="Calibri" w:hAnsiTheme="majorBidi" w:cstheme="majorBidi"/>
              </w:rPr>
              <w:t>1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  <w:tcBorders>
              <w:top w:val="single" w:sz="4" w:space="0" w:color="auto"/>
            </w:tcBorders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Infections</w:t>
            </w:r>
          </w:p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C02CAB" w:rsidRPr="00E7700A" w:rsidTr="00CF5146">
        <w:trPr>
          <w:trHeight w:val="240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SARS-COV-2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Influenza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TB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6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Positive pericardial culture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47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Toxic shock syndrome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Pneumonia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Pyelonephritis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767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 xml:space="preserve">Autoimmune and auto-inflammatory </w:t>
            </w:r>
          </w:p>
        </w:tc>
      </w:tr>
      <w:tr w:rsidR="00C02CAB" w:rsidRPr="00E7700A" w:rsidTr="00CF5146">
        <w:trPr>
          <w:trHeight w:val="302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Lupus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02CAB" w:rsidRPr="00E7700A" w:rsidTr="00CF5146">
        <w:trPr>
          <w:trHeight w:val="347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Rheumatoid arthritis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Scleroderma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02CAB" w:rsidRPr="00E7700A" w:rsidTr="00CF5146">
        <w:trPr>
          <w:trHeight w:val="36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Neoplasms</w:t>
            </w:r>
          </w:p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C02CAB" w:rsidRPr="00E7700A" w:rsidTr="00CF5146">
        <w:trPr>
          <w:trHeight w:val="496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 xml:space="preserve">Lung cancer 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02CAB" w:rsidRPr="00E7700A" w:rsidTr="00CF5146">
        <w:trPr>
          <w:trHeight w:val="511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Mediastinal tumor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92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 xml:space="preserve">Breast cancer 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47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Hematologic cancer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47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Gastrointestinal cancer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83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 xml:space="preserve">Skin cancer with metastasis 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503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Cardiac</w:t>
            </w:r>
          </w:p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C02CAB" w:rsidRPr="00E7700A" w:rsidTr="00CF5146">
        <w:trPr>
          <w:trHeight w:val="350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Post cardiac surgery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02CAB" w:rsidRPr="00E7700A" w:rsidTr="00CF5146">
        <w:trPr>
          <w:trHeight w:val="240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Post mi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350"/>
        </w:trPr>
        <w:tc>
          <w:tcPr>
            <w:tcW w:w="2244" w:type="dxa"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6" w:type="dxa"/>
            <w:hideMark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7700A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Aortic intramural hematoma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Metabolic</w:t>
            </w:r>
          </w:p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Hypothyroidism</w:t>
            </w:r>
          </w:p>
        </w:tc>
        <w:tc>
          <w:tcPr>
            <w:tcW w:w="3780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Drugs</w:t>
            </w: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Radiation</w:t>
            </w: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36" w:type="dxa"/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Trauma</w:t>
            </w: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tcBorders>
              <w:bottom w:val="single" w:sz="4" w:space="0" w:color="auto"/>
            </w:tcBorders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E7700A">
              <w:rPr>
                <w:rFonts w:asciiTheme="majorBidi" w:eastAsia="Calibri" w:hAnsiTheme="majorBidi" w:cstheme="majorBidi"/>
                <w:b/>
                <w:bCs/>
              </w:rPr>
              <w:t>Idiopathic</w:t>
            </w:r>
          </w:p>
        </w:tc>
      </w:tr>
      <w:tr w:rsidR="00C02CAB" w:rsidRPr="00E7700A" w:rsidTr="00CF5146">
        <w:trPr>
          <w:trHeight w:val="255"/>
        </w:trPr>
        <w:tc>
          <w:tcPr>
            <w:tcW w:w="2244" w:type="dxa"/>
            <w:tcBorders>
              <w:top w:val="single" w:sz="4" w:space="0" w:color="auto"/>
            </w:tcBorders>
            <w:hideMark/>
          </w:tcPr>
          <w:p w:rsidR="00C02CAB" w:rsidRPr="00FD66B1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  <w:r w:rsidRPr="00FD66B1">
              <w:rPr>
                <w:rFonts w:asciiTheme="majorBidi" w:eastAsia="Calibri" w:hAnsiTheme="majorBidi" w:cstheme="majorBidi"/>
              </w:rPr>
              <w:t>3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02CAB" w:rsidRPr="00E7700A" w:rsidRDefault="00C02CAB" w:rsidP="00CF5146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938" w:type="dxa"/>
            <w:tcBorders>
              <w:top w:val="single" w:sz="4" w:space="0" w:color="auto"/>
            </w:tcBorders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hideMark/>
          </w:tcPr>
          <w:p w:rsidR="00C02CAB" w:rsidRPr="00E7700A" w:rsidRDefault="00C02CAB" w:rsidP="00CF5146">
            <w:pPr>
              <w:jc w:val="both"/>
              <w:rPr>
                <w:rFonts w:asciiTheme="majorBidi" w:eastAsia="Calibri" w:hAnsiTheme="majorBidi" w:cstheme="majorBidi"/>
              </w:rPr>
            </w:pPr>
            <w:r w:rsidRPr="00E7700A">
              <w:rPr>
                <w:rFonts w:asciiTheme="majorBidi" w:eastAsia="Calibri" w:hAnsiTheme="majorBidi" w:cstheme="majorBidi"/>
              </w:rPr>
              <w:t>Total</w:t>
            </w:r>
          </w:p>
        </w:tc>
      </w:tr>
    </w:tbl>
    <w:p w:rsidR="00C02CAB" w:rsidRPr="00FD66B1" w:rsidRDefault="00C02CAB" w:rsidP="00C02CAB">
      <w:pPr>
        <w:rPr>
          <w:rFonts w:asciiTheme="majorBidi" w:hAnsiTheme="majorBidi" w:cstheme="majorBidi"/>
        </w:rPr>
      </w:pPr>
    </w:p>
    <w:p w:rsidR="001D7C70" w:rsidRDefault="001D7C70"/>
    <w:sectPr w:rsidR="001D7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CAB"/>
    <w:rsid w:val="001D7C70"/>
    <w:rsid w:val="002873F7"/>
    <w:rsid w:val="005E3F92"/>
    <w:rsid w:val="00627B48"/>
    <w:rsid w:val="009C13B7"/>
    <w:rsid w:val="00C0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313B6-DCE3-4E01-8F7B-882508072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873F7"/>
    <w:pPr>
      <w:spacing w:after="0" w:line="240" w:lineRule="auto"/>
    </w:pPr>
    <w:rPr>
      <w:rFonts w:asciiTheme="majorBidi" w:hAnsiTheme="majorBidi"/>
      <w:kern w:val="2"/>
      <w:sz w:val="24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CECE" w:themeFill="background2" w:themeFillShade="E6"/>
      <w:vAlign w:val="center"/>
    </w:tcPr>
    <w:tblStylePr w:type="firstRow">
      <w:pPr>
        <w:jc w:val="center"/>
      </w:pPr>
      <w:rPr>
        <w:rFonts w:asciiTheme="majorBidi" w:hAnsiTheme="majorBidi"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1Horz">
      <w:rPr>
        <w:rFonts w:asciiTheme="majorBidi" w:hAnsiTheme="majorBidi"/>
        <w:sz w:val="24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7E6E6" w:themeFill="background2"/>
      </w:tcPr>
    </w:tblStylePr>
  </w:style>
  <w:style w:type="table" w:styleId="TableGrid">
    <w:name w:val="Table Grid"/>
    <w:basedOn w:val="TableNormal"/>
    <w:uiPriority w:val="39"/>
    <w:rsid w:val="00C02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uments</dc:creator>
  <cp:keywords/>
  <dc:description/>
  <cp:lastModifiedBy>Dr.Fatemeh Mousavi</cp:lastModifiedBy>
  <cp:revision>4</cp:revision>
  <dcterms:created xsi:type="dcterms:W3CDTF">2024-04-08T18:30:00Z</dcterms:created>
  <dcterms:modified xsi:type="dcterms:W3CDTF">2024-04-12T13:31:00Z</dcterms:modified>
</cp:coreProperties>
</file>